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494" w:rsidRDefault="005A7494" w:rsidP="005A74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F34DAB">
        <w:rPr>
          <w:rFonts w:ascii="Times New Roman" w:hAnsi="Times New Roman" w:cs="Times New Roman"/>
          <w:b/>
          <w:sz w:val="24"/>
          <w:szCs w:val="24"/>
        </w:rPr>
        <w:t xml:space="preserve">able 1: Recurrent neural network prediction of B-cell epitopes fro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acS</w:t>
      </w:r>
      <w:proofErr w:type="spellEnd"/>
      <w:r w:rsidRPr="00F34DAB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F34DAB">
        <w:rPr>
          <w:rFonts w:ascii="Times New Roman" w:hAnsi="Times New Roman" w:cs="Times New Roman"/>
          <w:b/>
          <w:sz w:val="24"/>
          <w:szCs w:val="24"/>
        </w:rPr>
        <w:t>ABCPred</w:t>
      </w:r>
      <w:proofErr w:type="spellEnd"/>
      <w:r w:rsidRPr="00F34DAB">
        <w:rPr>
          <w:rFonts w:ascii="Times New Roman" w:hAnsi="Times New Roman" w:cs="Times New Roman"/>
          <w:b/>
          <w:sz w:val="24"/>
          <w:szCs w:val="24"/>
        </w:rPr>
        <w:t xml:space="preserve"> with the rank and score of the predicted peptides</w:t>
      </w:r>
    </w:p>
    <w:tbl>
      <w:tblPr>
        <w:tblStyle w:val="PlainTable4"/>
        <w:tblW w:w="4778" w:type="pct"/>
        <w:tblLook w:val="04A0" w:firstRow="1" w:lastRow="0" w:firstColumn="1" w:lastColumn="0" w:noHBand="0" w:noVBand="1"/>
      </w:tblPr>
      <w:tblGrid>
        <w:gridCol w:w="897"/>
        <w:gridCol w:w="4486"/>
        <w:gridCol w:w="1792"/>
        <w:gridCol w:w="1769"/>
      </w:tblGrid>
      <w:tr w:rsidR="005A7494" w:rsidRPr="007A6EF9" w:rsidTr="00A10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635D9A" w:rsidRDefault="005A7494" w:rsidP="00A1087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35D9A">
              <w:rPr>
                <w:rFonts w:ascii="Times New Roman" w:hAnsi="Times New Roman" w:cs="Times New Roman"/>
                <w:b w:val="0"/>
                <w:sz w:val="24"/>
                <w:szCs w:val="24"/>
              </w:rPr>
              <w:t>Rank</w:t>
            </w:r>
          </w:p>
        </w:tc>
        <w:tc>
          <w:tcPr>
            <w:tcW w:w="2445" w:type="pct"/>
            <w:hideMark/>
          </w:tcPr>
          <w:p w:rsidR="005A7494" w:rsidRPr="00635D9A" w:rsidRDefault="005A7494" w:rsidP="00A10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35D9A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</w:p>
        </w:tc>
        <w:tc>
          <w:tcPr>
            <w:tcW w:w="977" w:type="pct"/>
            <w:hideMark/>
          </w:tcPr>
          <w:p w:rsidR="005A7494" w:rsidRPr="00635D9A" w:rsidRDefault="005A7494" w:rsidP="00A10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35D9A">
              <w:rPr>
                <w:rFonts w:ascii="Times New Roman" w:hAnsi="Times New Roman" w:cs="Times New Roman"/>
                <w:b w:val="0"/>
                <w:sz w:val="24"/>
                <w:szCs w:val="24"/>
              </w:rPr>
              <w:t>Start position</w:t>
            </w:r>
          </w:p>
        </w:tc>
        <w:tc>
          <w:tcPr>
            <w:tcW w:w="964" w:type="pct"/>
            <w:hideMark/>
          </w:tcPr>
          <w:p w:rsidR="005A7494" w:rsidRPr="00635D9A" w:rsidRDefault="005A7494" w:rsidP="00A108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35D9A">
              <w:rPr>
                <w:rFonts w:ascii="Times New Roman" w:hAnsi="Times New Roman" w:cs="Times New Roman"/>
                <w:b w:val="0"/>
                <w:sz w:val="24"/>
                <w:szCs w:val="24"/>
              </w:rPr>
              <w:t>Score</w:t>
            </w: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QQVIGDALRFKQILTN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IGYRDNRYWPNFTQNN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DSGIGLSGTDRKKLFE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GQTYLSIGYRDNRYW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EQFISTLRKERRRADD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FMDIQMPVMSGIDTTR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TQSILDLFSRLKHLD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EEHEIEHPHFEHLQVV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MHGQIGFEDNQERA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VRIIDTAGKPPVWLL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MQLPIIALTAHALADE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RLYGATRYVGTPKLQ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EQIIQILTQWTKNNFT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MSGIDTTRAIRSLEST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TWLIVDHSGDTEALLK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MYEIRMQLQRLNADTL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HIMQSMFSEKNLKRAA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HHVVAEALDPEILNW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SRRWIAPMYEIRMQL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TLEPNMLTEYRARPLY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AHPATASVLRYYLENY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AKSVFLANISHELRT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HIVINSSGELRLLQRD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HILAVDDHLPNLIVLE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IQLLSDQPIFEEEQQD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DGEIIVRVRMEHDDIG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RAPTEKGSTFWFTAQF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KHIAMAFYYADNIPQ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PIMILTCVGAFLVLTE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GTPKLQQVTGDFEQF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QQLIELEDFPQLEHVL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EDLAQDLLKMLVDSF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ASAILARYNQIAKDLY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TNLISNAIKFTPDGE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AFLVLTETSRSAKQQ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VQNITYRQARDQAISS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KEHTEQTEEDLRRTL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TLVELQPDEYDHAQH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KEIRSRYQGNLAVYG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KERRRADDGFIEEVMR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KMLVDSFPTELEEMQ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VGMNDYVTKPIQMEQ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YNQIAKDLYTLVELQ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SVTRQFGGTGLGLAIS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GFIEEVMRRFDELGLV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QSLQLAANKEDLAQDL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HDDIGQCLLHFSVQDS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MLSPLAAQKHIAMAFY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EALNIIQERIDQKLK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RARPLYQPLSRSGLI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FFGPISYNHNNIYGVR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GNLAVYGYQMTLEPNM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KNLKRAALIDSNGQTY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AIRSLESTLDGEMQL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KKLFESFSQGDASVTR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FSKIDAGKLELETAPF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QRLNADTLDQHIVINS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GLVIKEVESAAHQIL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RIDQKLKPFDLVFMD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RQQNLSNEQNLYLQT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SGDTEALLKEIRSRYQ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IFEEEQQDFNGQGLH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ALINDVLDFSKIDAG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FDLEEAVFDVMDMLS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PNFTQNNNFFGPISYN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DFPQLEHVLHRLYGAT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YYLENYQVPHIETQS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FTAQFAVDEEHEIEH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DGFIHLLLRQQNLSNE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NVKTTKALSGQEALN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ELETAPFDLEEAVFD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GQLIALIFVPIMILTC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KPPVWLLIEMDNQPLE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TLSKRLRLNHAYGQL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HPHFEHLQVVSYLAH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FSQGDASVTRQFGGTG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NLIVLEALLGELNVKT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SGELRLLQRDIANVVK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NQPLELARYRILIALV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VFDVMDMLSPLAAQKH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RQARDQAISSNQAKSV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SRSAKQQQLHHASAIL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LHFSFLELKEHTEQTE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HELRTPLNSIDGFIHL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EEDLRRTLDTLEVQN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DEKQKLLKVGMNDYVT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QPLSRSGLIQLLSDQP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GLAISKQLVHLMHGQI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A7494" w:rsidRPr="007A6EF9" w:rsidTr="00A10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A7494" w:rsidRPr="007A6EF9" w:rsidRDefault="005A7494" w:rsidP="00A10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494" w:rsidRPr="007A6EF9" w:rsidTr="00A10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hideMark/>
          </w:tcPr>
          <w:p w:rsidR="005A7494" w:rsidRPr="007A6EF9" w:rsidRDefault="005A7494" w:rsidP="00A10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45" w:type="pct"/>
            <w:hideMark/>
          </w:tcPr>
          <w:p w:rsidR="005A7494" w:rsidRPr="007A6EF9" w:rsidRDefault="005A7494" w:rsidP="00A10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QTIRKSSAHLLALIND</w:t>
            </w:r>
          </w:p>
        </w:tc>
        <w:tc>
          <w:tcPr>
            <w:tcW w:w="977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64" w:type="pct"/>
            <w:hideMark/>
          </w:tcPr>
          <w:p w:rsidR="005A7494" w:rsidRPr="007A6EF9" w:rsidRDefault="005A7494" w:rsidP="00A10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6EF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:rsidR="00A32D7E" w:rsidRDefault="00A32D7E">
      <w:bookmarkStart w:id="0" w:name="_GoBack"/>
      <w:bookmarkEnd w:id="0"/>
    </w:p>
    <w:sectPr w:rsidR="00A3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6C"/>
    <w:rsid w:val="005A7494"/>
    <w:rsid w:val="0080076C"/>
    <w:rsid w:val="00A3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98DD9-5EE5-4560-A36F-3FCE4C5D9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A7494"/>
    <w:pPr>
      <w:spacing w:after="0" w:line="240" w:lineRule="auto"/>
    </w:pPr>
    <w:rPr>
      <w:lang w:val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10-19T03:42:00Z</dcterms:created>
  <dcterms:modified xsi:type="dcterms:W3CDTF">2019-10-19T03:43:00Z</dcterms:modified>
</cp:coreProperties>
</file>